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3FE8483" w14:textId="77777777" w:rsidR="00182454" w:rsidRPr="003D0144" w:rsidRDefault="00182454" w:rsidP="00182454">
      <w:pPr>
        <w:pStyle w:val="SupplementaryMaterial"/>
        <w:rPr>
          <w:b w:val="0"/>
        </w:rPr>
      </w:pPr>
      <w:r w:rsidRPr="003D0144">
        <w:t>Supplementary Material</w:t>
      </w:r>
    </w:p>
    <w:p w14:paraId="5ACAD745" w14:textId="77777777" w:rsidR="0091647C" w:rsidRPr="003D0144" w:rsidRDefault="0091647C" w:rsidP="0091647C">
      <w:pPr>
        <w:rPr>
          <w:rFonts w:ascii="Times New Roman" w:hAnsi="Times New Roman" w:cs="Times New Roman"/>
          <w:sz w:val="24"/>
          <w:szCs w:val="24"/>
          <w:lang w:val="en-US"/>
        </w:rPr>
      </w:pPr>
    </w:p>
    <w:p w14:paraId="3E47F55E" w14:textId="77777777" w:rsidR="0040118D" w:rsidRPr="007F3622" w:rsidRDefault="0040118D" w:rsidP="0040118D">
      <w:pPr>
        <w:jc w:val="both"/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</w:pPr>
      <w:bookmarkStart w:id="0" w:name="OLE_LINK3"/>
      <w:r w:rsidRPr="007F3622">
        <w:rPr>
          <w:rFonts w:ascii="Times New Roman" w:hAnsi="Times New Roman" w:cs="Times New Roman"/>
          <w:b/>
          <w:bCs/>
          <w:color w:val="4472C4" w:themeColor="accent1"/>
          <w:sz w:val="24"/>
          <w:szCs w:val="24"/>
          <w:lang w:val="en-US"/>
        </w:rPr>
        <w:t xml:space="preserve">TABLE S7 </w:t>
      </w:r>
      <w:r w:rsidRPr="007F3622">
        <w:rPr>
          <w:rFonts w:ascii="Times New Roman" w:hAnsi="Times New Roman" w:cs="Times New Roman"/>
          <w:color w:val="4472C4" w:themeColor="accent1"/>
          <w:sz w:val="24"/>
          <w:szCs w:val="24"/>
          <w:lang w:val="en-US"/>
        </w:rPr>
        <w:t xml:space="preserve">Taxonomic composition and fold change at the class level of the rhizosphere fungal community between root rot asymptomatic and symptomatic avocado trees. ns: not significant </w:t>
      </w:r>
    </w:p>
    <w:tbl>
      <w:tblPr>
        <w:tblW w:w="9761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3261"/>
        <w:gridCol w:w="1740"/>
        <w:gridCol w:w="1940"/>
        <w:gridCol w:w="1620"/>
        <w:gridCol w:w="1200"/>
      </w:tblGrid>
      <w:tr w:rsidR="0040118D" w:rsidRPr="005520C5" w14:paraId="4585FBE7" w14:textId="77777777" w:rsidTr="007540D0">
        <w:trPr>
          <w:trHeight w:val="330"/>
        </w:trPr>
        <w:tc>
          <w:tcPr>
            <w:tcW w:w="3261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699CDF74" w14:textId="77777777" w:rsidR="0040118D" w:rsidRPr="00E175D7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</w:pPr>
            <w:r w:rsidRPr="00E175D7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val="en-US" w:eastAsia="es-MX"/>
              </w:rPr>
              <w:t> </w:t>
            </w:r>
          </w:p>
        </w:tc>
        <w:tc>
          <w:tcPr>
            <w:tcW w:w="3680" w:type="dxa"/>
            <w:gridSpan w:val="2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23549D8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lative</w:t>
            </w:r>
            <w:proofErr w:type="spellEnd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abundance</w:t>
            </w:r>
            <w:proofErr w:type="spellEnd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(%)</w:t>
            </w:r>
          </w:p>
        </w:tc>
        <w:tc>
          <w:tcPr>
            <w:tcW w:w="1620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115EC21B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1200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7B494917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 </w:t>
            </w:r>
          </w:p>
        </w:tc>
      </w:tr>
      <w:tr w:rsidR="0040118D" w:rsidRPr="005520C5" w14:paraId="0B713127" w14:textId="77777777" w:rsidTr="007540D0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01DB332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Clas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E705CAE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Asymptomatic</w:t>
            </w:r>
            <w:proofErr w:type="spellEnd"/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47A05F0B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Symptomatic</w:t>
            </w:r>
            <w:proofErr w:type="spellEnd"/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6E6B0F0C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</w:pPr>
            <w:proofErr w:type="gramStart"/>
            <w:r w:rsidRPr="007F3622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  <w:t>GFOLD(</w:t>
            </w:r>
            <w:proofErr w:type="gramEnd"/>
            <w:r w:rsidRPr="007F3622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  <w:t>0.01)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1C2D2856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  <w:t>log2fdc</w:t>
            </w:r>
          </w:p>
        </w:tc>
      </w:tr>
      <w:tr w:rsidR="0040118D" w:rsidRPr="005520C5" w14:paraId="0E5D2E37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0776AB4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uroti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0454472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1.43991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5FA714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1.378552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995FB0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83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F8D055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86462</w:t>
            </w:r>
          </w:p>
        </w:tc>
      </w:tr>
      <w:tr w:rsidR="0040118D" w:rsidRPr="005520C5" w14:paraId="14145FAA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C2A596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eoti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572868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3.200220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B61179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2.813891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C913D1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7593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0A0FFE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789338</w:t>
            </w:r>
          </w:p>
        </w:tc>
      </w:tr>
      <w:tr w:rsidR="0040118D" w:rsidRPr="005520C5" w14:paraId="0596858A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A6AECF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ortierell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8D21ED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2.362540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5B5C23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8.078642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1EA78CB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51605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28C191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548307</w:t>
            </w:r>
          </w:p>
        </w:tc>
      </w:tr>
      <w:tr w:rsidR="0040118D" w:rsidRPr="005520C5" w14:paraId="2EB38FF4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A8DA98A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Dothide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7AE0BFE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6.219747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0EE8A9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3.01264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008FFB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849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A0824D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88741</w:t>
            </w:r>
          </w:p>
        </w:tc>
      </w:tr>
      <w:tr w:rsidR="0040118D" w:rsidRPr="005520C5" w14:paraId="76A7ABFC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63E29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ordari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9AB7F6A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61231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43DB28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5.538384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3B323F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0194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30374E1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08402</w:t>
            </w:r>
          </w:p>
        </w:tc>
      </w:tr>
      <w:tr w:rsidR="0040118D" w:rsidRPr="005520C5" w14:paraId="4E819EAA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7DD0FE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AC7703A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440998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0290D48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66196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EF3D13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21516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06EB67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278135</w:t>
            </w:r>
          </w:p>
        </w:tc>
      </w:tr>
      <w:tr w:rsidR="0040118D" w:rsidRPr="005520C5" w14:paraId="271C0312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B0CE33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eziz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E370B0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060529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66FAEF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776898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BB58B59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066499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AFBE15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140162</w:t>
            </w:r>
          </w:p>
        </w:tc>
      </w:tr>
      <w:tr w:rsidR="0040118D" w:rsidRPr="005520C5" w14:paraId="5A0D5C39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AEA267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Tremell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993397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3.33192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5D1088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10816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5001BB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4872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5F31FC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58738</w:t>
            </w:r>
          </w:p>
        </w:tc>
      </w:tr>
      <w:tr w:rsidR="0040118D" w:rsidRPr="005520C5" w14:paraId="28B5BE8A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97E214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lomer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6C8FE45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972202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CF7135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2.26175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C36FDC8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1140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B2C17E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21776</w:t>
            </w:r>
          </w:p>
        </w:tc>
      </w:tr>
      <w:tr w:rsidR="0040118D" w:rsidRPr="005520C5" w14:paraId="3AF089D4" w14:textId="77777777" w:rsidTr="007540D0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5B7DB6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ot</w:t>
            </w:r>
            <w:proofErr w:type="spellEnd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ssigned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F29731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0.49626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9F181B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4.4407668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6C8D77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1891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7BD6E9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24081</w:t>
            </w:r>
          </w:p>
        </w:tc>
      </w:tr>
      <w:tr w:rsidR="0040118D" w:rsidRPr="005520C5" w14:paraId="71456EA2" w14:textId="77777777" w:rsidTr="007540D0">
        <w:trPr>
          <w:trHeight w:val="330"/>
        </w:trPr>
        <w:tc>
          <w:tcPr>
            <w:tcW w:w="3261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8E4540C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Others</w:t>
            </w:r>
            <w:proofErr w:type="spellEnd"/>
          </w:p>
        </w:tc>
        <w:tc>
          <w:tcPr>
            <w:tcW w:w="3680" w:type="dxa"/>
            <w:gridSpan w:val="2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noWrap/>
            <w:vAlign w:val="bottom"/>
            <w:hideMark/>
          </w:tcPr>
          <w:p w14:paraId="2A791585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Relative</w:t>
            </w:r>
            <w:proofErr w:type="spellEnd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>abundance</w:t>
            </w:r>
            <w:proofErr w:type="spellEnd"/>
            <w:r w:rsidRPr="005520C5">
              <w:rPr>
                <w:rFonts w:ascii="Times New Roman" w:eastAsia="Times New Roman" w:hAnsi="Times New Roman" w:cs="Times New Roman"/>
                <w:b/>
                <w:bCs/>
                <w:color w:val="000000"/>
                <w:sz w:val="24"/>
                <w:szCs w:val="24"/>
                <w:lang w:eastAsia="es-MX"/>
              </w:rPr>
              <w:t xml:space="preserve"> (&lt; 1%)</w:t>
            </w:r>
          </w:p>
        </w:tc>
        <w:tc>
          <w:tcPr>
            <w:tcW w:w="1620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023B5BE6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  <w:t> </w:t>
            </w:r>
          </w:p>
        </w:tc>
        <w:tc>
          <w:tcPr>
            <w:tcW w:w="1200" w:type="dxa"/>
            <w:tcBorders>
              <w:top w:val="single" w:sz="8" w:space="0" w:color="757171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A412C18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b/>
                <w:bCs/>
                <w:color w:val="4472C4" w:themeColor="accent1"/>
                <w:sz w:val="24"/>
                <w:szCs w:val="24"/>
                <w:lang w:eastAsia="es-MX"/>
              </w:rPr>
              <w:t> </w:t>
            </w:r>
          </w:p>
        </w:tc>
      </w:tr>
      <w:tr w:rsidR="0040118D" w:rsidRPr="005520C5" w14:paraId="64B2AF61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B22C7F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garicostilb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161D07D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6140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08828C5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758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0F3D7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2.6593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DE77CFC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3.2059</w:t>
            </w:r>
          </w:p>
        </w:tc>
      </w:tr>
      <w:tr w:rsidR="0040118D" w:rsidRPr="005520C5" w14:paraId="4E375240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FF025E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phelidi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0A99BB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74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8B85CA6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86587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C70B3E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proofErr w:type="spellStart"/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07398B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proofErr w:type="spellStart"/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ns</w:t>
            </w:r>
            <w:proofErr w:type="spellEnd"/>
          </w:p>
        </w:tc>
      </w:tr>
      <w:tr w:rsidR="0040118D" w:rsidRPr="005520C5" w14:paraId="5524786E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5B4967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chaeorhiz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1BBA54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97105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C7EE0D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62249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0431C8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3.8744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2F67CF4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4.54498</w:t>
            </w:r>
          </w:p>
        </w:tc>
      </w:tr>
      <w:tr w:rsidR="0040118D" w:rsidRPr="005520C5" w14:paraId="07E9AAB3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32CF1FE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rchaeospor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4C9BE8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5C5DB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0064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48453B4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4.9267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38BDEA7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7.68488</w:t>
            </w:r>
          </w:p>
        </w:tc>
      </w:tr>
      <w:tr w:rsidR="0040118D" w:rsidRPr="005520C5" w14:paraId="609B558B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465C70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Atractiell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54EC22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62582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F3BE14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20009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CFC40E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779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6A12F2B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98479</w:t>
            </w:r>
          </w:p>
        </w:tc>
      </w:tr>
      <w:tr w:rsidR="0040118D" w:rsidRPr="005520C5" w14:paraId="3C67CF64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22D95EE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asidiobol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DD9C88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CAFBC6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729CA21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54533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3BF661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3.53428</w:t>
            </w:r>
          </w:p>
        </w:tc>
      </w:tr>
      <w:tr w:rsidR="0040118D" w:rsidRPr="005520C5" w14:paraId="72B480B2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58BF53C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Blastocladi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54BEAB2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056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C7777B9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056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38AB81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24616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F184FA6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968216</w:t>
            </w:r>
          </w:p>
        </w:tc>
      </w:tr>
      <w:tr w:rsidR="0040118D" w:rsidRPr="005520C5" w14:paraId="2B21808B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1BA345D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Cystobasidi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778577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7EA1E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9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ED4A1B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11653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0B30A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4.16616</w:t>
            </w:r>
          </w:p>
        </w:tc>
      </w:tr>
      <w:tr w:rsidR="0040118D" w:rsidRPr="005520C5" w14:paraId="1A6C4915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F4D1C5A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ndogon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C4589F5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CA26A3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357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39229F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36617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F1D45A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4.37261</w:t>
            </w:r>
          </w:p>
        </w:tc>
      </w:tr>
      <w:tr w:rsidR="0040118D" w:rsidRPr="005520C5" w14:paraId="3439E390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73C57F6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ntomophthor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074E15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46858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4B740A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9AF7994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3459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D7E35A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4.23472</w:t>
            </w:r>
          </w:p>
        </w:tc>
      </w:tr>
      <w:tr w:rsidR="0040118D" w:rsidRPr="005520C5" w14:paraId="0A79180A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DBEC6C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Exobasidi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F09AE4C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2882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7062E4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8E9107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115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5EAF54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2.28431</w:t>
            </w:r>
          </w:p>
        </w:tc>
      </w:tr>
      <w:tr w:rsidR="0040118D" w:rsidRPr="005520C5" w14:paraId="790476C2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9BE809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eminibasidi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218826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B70DC58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110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C1DAD6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3.6710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F5066D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6.46572</w:t>
            </w:r>
          </w:p>
        </w:tc>
      </w:tr>
      <w:tr w:rsidR="0040118D" w:rsidRPr="005520C5" w14:paraId="55C0DC63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4CF7A6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eogloss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C568DC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547353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1.229850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D901DB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8.299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4290C12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1.0327</w:t>
            </w:r>
          </w:p>
        </w:tc>
      </w:tr>
      <w:tr w:rsidR="0040118D" w:rsidRPr="005520C5" w14:paraId="61E57127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2D3B79A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GS19</w:t>
            </w:r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F376F86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527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CBE6D0D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273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06A71D9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0202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E9E81C6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1.75522</w:t>
            </w:r>
          </w:p>
        </w:tc>
      </w:tr>
      <w:tr w:rsidR="0040118D" w:rsidRPr="005520C5" w14:paraId="3762DB25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A32D869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aboulbeni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A4F58E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8797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26D3862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46024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18BB62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proofErr w:type="spellStart"/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D93F6B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proofErr w:type="spellStart"/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ns</w:t>
            </w:r>
            <w:proofErr w:type="spellEnd"/>
          </w:p>
        </w:tc>
      </w:tr>
      <w:tr w:rsidR="0040118D" w:rsidRPr="005520C5" w14:paraId="687B2DD6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67DDACE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Lecanor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3FEBCE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80478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5DE95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850998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78BC12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3.100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9D3AC06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3.39336</w:t>
            </w:r>
          </w:p>
        </w:tc>
      </w:tr>
      <w:tr w:rsidR="0040118D" w:rsidRPr="005520C5" w14:paraId="6FCA1D6B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9A5DF6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alassezi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139603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B6EBD4B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650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260B5AB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3.1695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264FA5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5.98928</w:t>
            </w:r>
          </w:p>
        </w:tc>
      </w:tr>
      <w:tr w:rsidR="0040118D" w:rsidRPr="005520C5" w14:paraId="2AC33A2B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7D77FB8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icrobotry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4B8B56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05738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2D45C0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5743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D9929F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proofErr w:type="spellStart"/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DA9642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proofErr w:type="spellStart"/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ns</w:t>
            </w:r>
            <w:proofErr w:type="spellEnd"/>
          </w:p>
        </w:tc>
      </w:tr>
      <w:tr w:rsidR="0040118D" w:rsidRPr="005520C5" w14:paraId="054A2C43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E9B5572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Mucor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829B760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6885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36CCA3A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1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96B935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2.751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44C118D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3.8364</w:t>
            </w:r>
          </w:p>
        </w:tc>
      </w:tr>
      <w:tr w:rsidR="0040118D" w:rsidRPr="005520C5" w14:paraId="6D77FA75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90B83F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Neocallimastig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FF8FB51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524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DCE0F44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30016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52C906D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proofErr w:type="spellStart"/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ns</w:t>
            </w:r>
            <w:proofErr w:type="spellEnd"/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AD6E94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proofErr w:type="spellStart"/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ns</w:t>
            </w:r>
            <w:proofErr w:type="spellEnd"/>
          </w:p>
        </w:tc>
      </w:tr>
      <w:tr w:rsidR="0040118D" w:rsidRPr="005520C5" w14:paraId="6EBB15C3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ED03A6A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Olpidi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55DBB2B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7E21F1C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89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8D061BE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97396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D429782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4.05068</w:t>
            </w:r>
          </w:p>
        </w:tc>
      </w:tr>
      <w:tr w:rsidR="0040118D" w:rsidRPr="005520C5" w14:paraId="39B7BED8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A3EDB3E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lastRenderedPageBreak/>
              <w:t>Orbili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6DA7AC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5318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1C65CA2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41373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1DC8319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489124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39E4488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708008</w:t>
            </w:r>
          </w:p>
        </w:tc>
      </w:tr>
      <w:tr w:rsidR="0040118D" w:rsidRPr="005520C5" w14:paraId="2A8D9191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921291A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araglomer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32B2F8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2923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C08BCD7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64181C2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148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1BE0D8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4.05785</w:t>
            </w:r>
          </w:p>
        </w:tc>
      </w:tr>
      <w:tr w:rsidR="0040118D" w:rsidRPr="005520C5" w14:paraId="2F268A10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4162C03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Puccini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A33BBE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75778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37BAE5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511086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9B8FD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0561326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F0A748F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556652</w:t>
            </w:r>
          </w:p>
        </w:tc>
      </w:tr>
      <w:tr w:rsidR="0040118D" w:rsidRPr="005520C5" w14:paraId="36253D94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48B41CE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hizophydi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D686C4E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351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A0FB88A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1297995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827558E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5329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80A171A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3.21167</w:t>
            </w:r>
          </w:p>
        </w:tc>
      </w:tr>
      <w:tr w:rsidR="0040118D" w:rsidRPr="005520C5" w14:paraId="72B4F7EF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DB8176E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Rozellomycotina</w:t>
            </w:r>
            <w:proofErr w:type="spellEnd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incertae</w:t>
            </w:r>
            <w:proofErr w:type="spellEnd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 xml:space="preserve"> </w:t>
            </w: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edi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A67A770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058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8F2A4F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5094632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0570280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5.24678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507AE42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6.3032</w:t>
            </w:r>
          </w:p>
        </w:tc>
      </w:tr>
      <w:tr w:rsidR="0040118D" w:rsidRPr="005520C5" w14:paraId="1543C786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398837D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acchar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CF90909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8169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8DC61B4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262844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99D2283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03692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4C41D98D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2.43497</w:t>
            </w:r>
          </w:p>
        </w:tc>
      </w:tr>
      <w:tr w:rsidR="0040118D" w:rsidRPr="005520C5" w14:paraId="6191D696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4A163A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Spizell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94391E8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6434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04114CD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438073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BC7B3B2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05461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745887D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0.723513</w:t>
            </w:r>
          </w:p>
        </w:tc>
      </w:tr>
      <w:tr w:rsidR="0040118D" w:rsidRPr="005520C5" w14:paraId="4D4573F2" w14:textId="77777777" w:rsidTr="007540D0">
        <w:trPr>
          <w:trHeight w:val="315"/>
        </w:trPr>
        <w:tc>
          <w:tcPr>
            <w:tcW w:w="326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2E214A8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Xylon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63F348B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1CF8539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3253101</w:t>
            </w:r>
          </w:p>
        </w:tc>
        <w:tc>
          <w:tcPr>
            <w:tcW w:w="16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136B58B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6.37581</w:t>
            </w:r>
          </w:p>
        </w:tc>
        <w:tc>
          <w:tcPr>
            <w:tcW w:w="12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ADF8D88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9.11677</w:t>
            </w:r>
          </w:p>
        </w:tc>
      </w:tr>
      <w:tr w:rsidR="0040118D" w:rsidRPr="005520C5" w14:paraId="55C2E1FB" w14:textId="77777777" w:rsidTr="007540D0">
        <w:trPr>
          <w:trHeight w:val="330"/>
        </w:trPr>
        <w:tc>
          <w:tcPr>
            <w:tcW w:w="3261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7C7DE713" w14:textId="77777777" w:rsidR="0040118D" w:rsidRPr="005520C5" w:rsidRDefault="0040118D" w:rsidP="007540D0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proofErr w:type="spellStart"/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Zoopagomycetes</w:t>
            </w:r>
            <w:proofErr w:type="spellEnd"/>
          </w:p>
        </w:tc>
        <w:tc>
          <w:tcPr>
            <w:tcW w:w="174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0516ADC8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252596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52157818" w14:textId="77777777" w:rsidR="0040118D" w:rsidRPr="005520C5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</w:pPr>
            <w:r w:rsidRPr="005520C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s-MX"/>
              </w:rPr>
              <w:t>0.0113575</w:t>
            </w:r>
          </w:p>
        </w:tc>
        <w:tc>
          <w:tcPr>
            <w:tcW w:w="162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1CAD1187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0.113029</w:t>
            </w:r>
          </w:p>
        </w:tc>
        <w:tc>
          <w:tcPr>
            <w:tcW w:w="1200" w:type="dxa"/>
            <w:tcBorders>
              <w:top w:val="nil"/>
              <w:left w:val="nil"/>
              <w:bottom w:val="single" w:sz="8" w:space="0" w:color="757171"/>
              <w:right w:val="nil"/>
            </w:tcBorders>
            <w:shd w:val="clear" w:color="auto" w:fill="auto"/>
            <w:vAlign w:val="center"/>
            <w:hideMark/>
          </w:tcPr>
          <w:p w14:paraId="36863598" w14:textId="77777777" w:rsidR="0040118D" w:rsidRPr="007F3622" w:rsidRDefault="0040118D" w:rsidP="007540D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</w:pPr>
            <w:r w:rsidRPr="007F3622">
              <w:rPr>
                <w:rFonts w:ascii="Times New Roman" w:eastAsia="Times New Roman" w:hAnsi="Times New Roman" w:cs="Times New Roman"/>
                <w:color w:val="4472C4" w:themeColor="accent1"/>
                <w:sz w:val="24"/>
                <w:szCs w:val="24"/>
                <w:lang w:eastAsia="es-MX"/>
              </w:rPr>
              <w:t>-1.08683</w:t>
            </w:r>
          </w:p>
        </w:tc>
      </w:tr>
    </w:tbl>
    <w:p w14:paraId="30644B40" w14:textId="77777777" w:rsidR="0040118D" w:rsidRPr="004C6D59" w:rsidRDefault="0040118D" w:rsidP="0040118D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bookmarkEnd w:id="0"/>
    <w:p w14:paraId="12A7B3C3" w14:textId="77777777" w:rsidR="0040118D" w:rsidRDefault="0040118D" w:rsidP="0040118D">
      <w:pPr>
        <w:rPr>
          <w:lang w:val="en-US"/>
        </w:rPr>
      </w:pPr>
    </w:p>
    <w:p w14:paraId="46A80DB1" w14:textId="77777777" w:rsidR="0040118D" w:rsidRDefault="0040118D" w:rsidP="0040118D">
      <w:pPr>
        <w:rPr>
          <w:lang w:val="en-US"/>
        </w:rPr>
      </w:pPr>
    </w:p>
    <w:p w14:paraId="38220E93" w14:textId="77777777" w:rsidR="0040118D" w:rsidRDefault="0040118D" w:rsidP="0040118D">
      <w:pPr>
        <w:rPr>
          <w:lang w:val="en-US"/>
        </w:rPr>
      </w:pPr>
    </w:p>
    <w:p w14:paraId="0D95FDFD" w14:textId="77777777" w:rsidR="0040118D" w:rsidRDefault="0040118D" w:rsidP="0040118D">
      <w:pPr>
        <w:rPr>
          <w:lang w:val="en-US"/>
        </w:rPr>
      </w:pPr>
    </w:p>
    <w:p w14:paraId="4E3D8B8E" w14:textId="77777777" w:rsidR="0040118D" w:rsidRDefault="0040118D" w:rsidP="0040118D">
      <w:pPr>
        <w:rPr>
          <w:lang w:val="en-US"/>
        </w:rPr>
      </w:pPr>
    </w:p>
    <w:p w14:paraId="2A1FACB7" w14:textId="77777777" w:rsidR="0040118D" w:rsidRDefault="0040118D" w:rsidP="0040118D">
      <w:pPr>
        <w:rPr>
          <w:lang w:val="en-US"/>
        </w:rPr>
      </w:pPr>
    </w:p>
    <w:p w14:paraId="1C31B210" w14:textId="77777777" w:rsidR="0040118D" w:rsidRDefault="0040118D" w:rsidP="0040118D">
      <w:pPr>
        <w:rPr>
          <w:lang w:val="en-US"/>
        </w:rPr>
      </w:pPr>
    </w:p>
    <w:p w14:paraId="3988D186" w14:textId="77777777" w:rsidR="0040118D" w:rsidRDefault="0040118D" w:rsidP="0040118D">
      <w:pPr>
        <w:rPr>
          <w:lang w:val="en-US"/>
        </w:rPr>
      </w:pPr>
    </w:p>
    <w:p w14:paraId="50DAE6FB" w14:textId="77777777" w:rsidR="0040118D" w:rsidRDefault="0040118D" w:rsidP="0040118D">
      <w:pPr>
        <w:rPr>
          <w:lang w:val="en-US"/>
        </w:rPr>
      </w:pPr>
    </w:p>
    <w:p w14:paraId="78DC1B33" w14:textId="77777777" w:rsidR="0040118D" w:rsidRDefault="0040118D" w:rsidP="0040118D">
      <w:pPr>
        <w:rPr>
          <w:lang w:val="en-US"/>
        </w:rPr>
      </w:pPr>
    </w:p>
    <w:p w14:paraId="2F0C6293" w14:textId="77777777" w:rsidR="0040118D" w:rsidRDefault="0040118D" w:rsidP="0040118D">
      <w:pPr>
        <w:rPr>
          <w:lang w:val="en-US"/>
        </w:rPr>
      </w:pPr>
    </w:p>
    <w:p w14:paraId="092E5C60" w14:textId="77777777" w:rsidR="0040118D" w:rsidRDefault="0040118D" w:rsidP="0040118D">
      <w:pPr>
        <w:rPr>
          <w:lang w:val="en-US"/>
        </w:rPr>
      </w:pPr>
    </w:p>
    <w:p w14:paraId="529A807A" w14:textId="77777777" w:rsidR="0040118D" w:rsidRDefault="0040118D" w:rsidP="0040118D">
      <w:pPr>
        <w:rPr>
          <w:lang w:val="en-US"/>
        </w:rPr>
      </w:pPr>
    </w:p>
    <w:p w14:paraId="32B14610" w14:textId="59D5D3DD" w:rsidR="0091647C" w:rsidRDefault="0091647C" w:rsidP="008357B2">
      <w:pPr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sectPr w:rsidR="0091647C" w:rsidSect="00BD15D0">
      <w:headerReference w:type="default" r:id="rId6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49F2309" w14:textId="77777777" w:rsidR="00992856" w:rsidRDefault="00992856" w:rsidP="00182454">
      <w:pPr>
        <w:spacing w:after="0" w:line="240" w:lineRule="auto"/>
      </w:pPr>
      <w:r>
        <w:separator/>
      </w:r>
    </w:p>
  </w:endnote>
  <w:endnote w:type="continuationSeparator" w:id="0">
    <w:p w14:paraId="27E54235" w14:textId="77777777" w:rsidR="00992856" w:rsidRDefault="00992856" w:rsidP="0018245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2AEF" w:usb1="4000207B" w:usb2="00000000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A02C80B" w14:textId="77777777" w:rsidR="00992856" w:rsidRDefault="00992856" w:rsidP="00182454">
      <w:pPr>
        <w:spacing w:after="0" w:line="240" w:lineRule="auto"/>
      </w:pPr>
      <w:r>
        <w:separator/>
      </w:r>
    </w:p>
  </w:footnote>
  <w:footnote w:type="continuationSeparator" w:id="0">
    <w:p w14:paraId="43BB411C" w14:textId="77777777" w:rsidR="00992856" w:rsidRDefault="00992856" w:rsidP="00182454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6A306FBE" w14:textId="58BDDE6E" w:rsidR="00182454" w:rsidRDefault="00182454">
    <w:pPr>
      <w:pStyle w:val="Encabezado"/>
    </w:pPr>
    <w:r w:rsidRPr="005A1D84">
      <w:rPr>
        <w:noProof/>
        <w:color w:val="A6A6A6" w:themeColor="background1" w:themeShade="A6"/>
        <w:lang w:val="en-GB" w:eastAsia="en-GB"/>
      </w:rPr>
      <w:drawing>
        <wp:inline distT="0" distB="0" distL="0" distR="0" wp14:anchorId="070B0C37" wp14:editId="4DE03CD2">
          <wp:extent cx="1382534" cy="497091"/>
          <wp:effectExtent l="0" t="0" r="0" b="0"/>
          <wp:docPr id="6" name="Picture 6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82454"/>
    <w:rsid w:val="000C7712"/>
    <w:rsid w:val="00182454"/>
    <w:rsid w:val="001E5339"/>
    <w:rsid w:val="002B59F5"/>
    <w:rsid w:val="0040118D"/>
    <w:rsid w:val="00405305"/>
    <w:rsid w:val="005E446B"/>
    <w:rsid w:val="008357B2"/>
    <w:rsid w:val="0091647C"/>
    <w:rsid w:val="00992856"/>
    <w:rsid w:val="009C3E27"/>
    <w:rsid w:val="00BD15D0"/>
    <w:rsid w:val="00C61E8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A9739C4"/>
  <w15:chartTrackingRefBased/>
  <w15:docId w15:val="{4EED86AE-9727-4F1D-8AAB-B295A37A779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0118D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customStyle="1" w:styleId="SupplementaryMaterial">
    <w:name w:val="Supplementary Material"/>
    <w:basedOn w:val="Ttulo"/>
    <w:next w:val="Ttulo"/>
    <w:qFormat/>
    <w:rsid w:val="00182454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  <w:lang w:val="en-US"/>
    </w:rPr>
  </w:style>
  <w:style w:type="paragraph" w:styleId="Ttulo">
    <w:name w:val="Title"/>
    <w:basedOn w:val="Normal"/>
    <w:next w:val="Normal"/>
    <w:link w:val="TtuloCar"/>
    <w:uiPriority w:val="10"/>
    <w:qFormat/>
    <w:rsid w:val="00182454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tuloCar">
    <w:name w:val="Título Car"/>
    <w:basedOn w:val="Fuentedeprrafopredeter"/>
    <w:link w:val="Ttulo"/>
    <w:uiPriority w:val="10"/>
    <w:rsid w:val="0018245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Encabezado">
    <w:name w:val="header"/>
    <w:basedOn w:val="Normal"/>
    <w:link w:val="EncabezadoCar"/>
    <w:uiPriority w:val="99"/>
    <w:unhideWhenUsed/>
    <w:rsid w:val="0018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182454"/>
  </w:style>
  <w:style w:type="paragraph" w:styleId="Piedepgina">
    <w:name w:val="footer"/>
    <w:basedOn w:val="Normal"/>
    <w:link w:val="PiedepginaCar"/>
    <w:uiPriority w:val="99"/>
    <w:unhideWhenUsed/>
    <w:rsid w:val="00182454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18245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_rels/header1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72</Words>
  <Characters>2048</Characters>
  <Application>Microsoft Office Word</Application>
  <DocSecurity>0</DocSecurity>
  <Lines>17</Lines>
  <Paragraphs>4</Paragraphs>
  <ScaleCrop>false</ScaleCrop>
  <Company/>
  <LinksUpToDate>false</LinksUpToDate>
  <CharactersWithSpaces>241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édérique Reverchon</dc:creator>
  <cp:keywords/>
  <dc:description/>
  <cp:lastModifiedBy>Frédérique Reverchon</cp:lastModifiedBy>
  <cp:revision>3</cp:revision>
  <dcterms:created xsi:type="dcterms:W3CDTF">2020-11-24T19:11:00Z</dcterms:created>
  <dcterms:modified xsi:type="dcterms:W3CDTF">2020-11-24T19:12:00Z</dcterms:modified>
</cp:coreProperties>
</file>